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S3 SUCRA data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eastAsia="Malgun Gothic" w:cs="Times New Roman"/>
          <w:b/>
          <w:bCs/>
          <w:sz w:val="44"/>
          <w:szCs w:val="44"/>
          <w:highlight w:val="none"/>
          <w:lang w:val="en-US" w:eastAsia="ko-K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1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: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Conventional therapy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2</w:t>
      </w:r>
      <w:r>
        <w:rPr>
          <w:rFonts w:hint="eastAsia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: Stretch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3</w:t>
      </w:r>
      <w:r>
        <w:rPr>
          <w:rFonts w:hint="eastAsia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: Running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</w:t>
      </w:r>
      <w:r>
        <w:rPr>
          <w:rFonts w:hint="eastAsia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4: Exergame</w:t>
      </w:r>
      <w:r>
        <w:rPr>
          <w:rFonts w:hint="eastAsia" w:eastAsia="Malgun Gothic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ko-KR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5</w:t>
      </w:r>
      <w:r>
        <w:rPr>
          <w:rFonts w:hint="eastAsia" w:eastAsia="Malgun Gothic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ko-KR" w:bidi="ar"/>
        </w:rPr>
        <w:t xml:space="preserve">: Swiss balls; effect_t6: Pilate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effect_t7</w:t>
      </w:r>
      <w:r>
        <w:rPr>
          <w:rFonts w:hint="eastAsia" w:eastAsia="Malgun Gothic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ko-KR" w:bidi="ar"/>
        </w:rPr>
        <w:t>: Yoga; effect_t8: Tai Chi</w:t>
      </w:r>
    </w:p>
    <w:tbl>
      <w:tblPr>
        <w:tblStyle w:val="9"/>
        <w:tblW w:w="522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061"/>
        <w:gridCol w:w="1022"/>
        <w:gridCol w:w="1023"/>
        <w:gridCol w:w="1023"/>
        <w:gridCol w:w="1023"/>
        <w:gridCol w:w="1023"/>
        <w:gridCol w:w="1023"/>
        <w:gridCol w:w="10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nk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ffect_t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4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3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0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5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4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1853558"/>
    <w:rsid w:val="011B1BD3"/>
    <w:rsid w:val="04221320"/>
    <w:rsid w:val="068D0551"/>
    <w:rsid w:val="06D41984"/>
    <w:rsid w:val="1B2F5300"/>
    <w:rsid w:val="1F0B6D71"/>
    <w:rsid w:val="20323461"/>
    <w:rsid w:val="4FBE7162"/>
    <w:rsid w:val="51853558"/>
    <w:rsid w:val="51903E4A"/>
    <w:rsid w:val="5AE81333"/>
    <w:rsid w:val="66E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0"/>
    <w:pPr>
      <w:spacing w:after="120" w:afterLines="0" w:afterAutospacing="0"/>
    </w:pPr>
  </w:style>
  <w:style w:type="paragraph" w:styleId="5">
    <w:name w:val="Body Text Indent"/>
    <w:basedOn w:val="1"/>
    <w:autoRedefine/>
    <w:qFormat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7">
    <w:name w:val="Body Text First Indent"/>
    <w:basedOn w:val="2"/>
    <w:autoRedefine/>
    <w:qFormat/>
    <w:uiPriority w:val="0"/>
    <w:pPr>
      <w:ind w:firstLine="420" w:firstLineChars="100"/>
    </w:pPr>
  </w:style>
  <w:style w:type="paragraph" w:styleId="8">
    <w:name w:val="Body Text First Indent 2"/>
    <w:basedOn w:val="5"/>
    <w:next w:val="7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6:14:00Z</dcterms:created>
  <dc:creator>Do   VIS</dc:creator>
  <cp:lastModifiedBy>Do   VIS</cp:lastModifiedBy>
  <dcterms:modified xsi:type="dcterms:W3CDTF">2024-03-11T07:0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C5BF20B7E68943F0870F9D1913C4AAFA_11</vt:lpwstr>
  </property>
</Properties>
</file>